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E6082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Appendix D - Anatomy Multiple Choice Questions</w:t>
      </w:r>
    </w:p>
    <w:p w14:paraId="5A490DE0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1. What is the ideal site for tracheostomy?</w:t>
      </w:r>
    </w:p>
    <w:p w14:paraId="3FA6427C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. 1st and 2nd rings</w:t>
      </w:r>
    </w:p>
    <w:p w14:paraId="68516F67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B. 2nd and 3rd rings</w:t>
      </w:r>
    </w:p>
    <w:p w14:paraId="172BB2E3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C. 3rd and 4th rings</w:t>
      </w:r>
    </w:p>
    <w:p w14:paraId="027A7A99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D. 4th and 5th rings</w:t>
      </w:r>
    </w:p>
    <w:p w14:paraId="2FBDE1AD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E. Below 5th ring</w:t>
      </w:r>
    </w:p>
    <w:p w14:paraId="22877621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nswer = B</w:t>
      </w:r>
    </w:p>
    <w:p w14:paraId="41CB9705" w14:textId="77777777" w:rsidR="00547935" w:rsidRPr="00547935" w:rsidRDefault="00547935" w:rsidP="0054793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A6D7C26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2. Which of the following correctly lists the layers from superficial to deep during tracheostomy?</w:t>
      </w:r>
    </w:p>
    <w:p w14:paraId="154095C6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. Skin → Platysma → Deep fascia → Trachea</w:t>
      </w:r>
    </w:p>
    <w:p w14:paraId="69BE89D8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B. Skin → Deep fascia → Strap muscles → Trachea</w:t>
      </w:r>
    </w:p>
    <w:p w14:paraId="4DBB1728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C. Skin → Platysma → Investing layer of deep fascia → Strap muscles → Pretracheal fascia → Trachea</w:t>
      </w:r>
    </w:p>
    <w:p w14:paraId="1D7444C2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D. Skin → Strap muscles → Pretracheal fascia → Trachea</w:t>
      </w:r>
    </w:p>
    <w:p w14:paraId="107E772F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E. Skin → Platysma → Carotid sheath → Trachea</w:t>
      </w:r>
    </w:p>
    <w:p w14:paraId="5EAEFC19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nswer = C</w:t>
      </w:r>
    </w:p>
    <w:p w14:paraId="7A0A237F" w14:textId="77777777" w:rsidR="00547935" w:rsidRPr="00547935" w:rsidRDefault="00547935" w:rsidP="0054793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200A5DC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3. The carotid sheath, which contains critical neurovascular structures, is located in which anatomical position relative to the trachea?</w:t>
      </w:r>
    </w:p>
    <w:p w14:paraId="1DE7EA53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. Directly anterior to the trachea.</w:t>
      </w:r>
    </w:p>
    <w:p w14:paraId="6515404D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B. Directly posterior to the trachea.</w:t>
      </w:r>
    </w:p>
    <w:p w14:paraId="7B50B51E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C. Inferior and medial to the trachea.</w:t>
      </w:r>
    </w:p>
    <w:p w14:paraId="6241365C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D. Superior and lateral to the trachea.</w:t>
      </w:r>
    </w:p>
    <w:p w14:paraId="7ACF4800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E. Posterolateral to the trachea.</w:t>
      </w:r>
    </w:p>
    <w:p w14:paraId="7D0A2D5E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nswer = E</w:t>
      </w:r>
    </w:p>
    <w:p w14:paraId="0A7B7BA5" w14:textId="77777777" w:rsidR="00547935" w:rsidRPr="00547935" w:rsidRDefault="00547935" w:rsidP="0054793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E430C3C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lastRenderedPageBreak/>
        <w:t>4. To locate the ideal site for a standard tracheostomy incision, which of the following is the most reliable pair of anatomical landmarks?</w:t>
      </w:r>
    </w:p>
    <w:p w14:paraId="2D39227B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. The hyoid bone and the angle of the mandible.</w:t>
      </w:r>
    </w:p>
    <w:p w14:paraId="03EC8382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B. The thyroid cartilage and the suprasternal notch.</w:t>
      </w:r>
    </w:p>
    <w:p w14:paraId="237DB5E5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C. The cricoid cartilage and the clavicle.</w:t>
      </w:r>
    </w:p>
    <w:p w14:paraId="28B7D75A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D. The sternal notch and the manubrium.</w:t>
      </w:r>
    </w:p>
    <w:p w14:paraId="2FCD6446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E. The cricoid cartilage and the suprasternal notch.</w:t>
      </w:r>
    </w:p>
    <w:p w14:paraId="758C9D54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nswer = E</w:t>
      </w:r>
    </w:p>
    <w:p w14:paraId="2E7C9FCB" w14:textId="77777777" w:rsidR="00547935" w:rsidRPr="00547935" w:rsidRDefault="00547935" w:rsidP="0054793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E0B0762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5. A surgeon is attempting to identify the second and third tracheal rings for an incision. Which surface landmark is most helpful in this identification?</w:t>
      </w:r>
    </w:p>
    <w:p w14:paraId="0827363D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. The thyroid notch.</w:t>
      </w:r>
    </w:p>
    <w:p w14:paraId="63586A65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B. The hyoid bone.</w:t>
      </w:r>
    </w:p>
    <w:p w14:paraId="51F69349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C. The thyroid gland's lateral lobes.</w:t>
      </w:r>
    </w:p>
    <w:p w14:paraId="7B7D3540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D. The cricoid cartilage.</w:t>
      </w:r>
    </w:p>
    <w:p w14:paraId="0D70E15F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E. The sternocleidomastoid muscle's medial border.</w:t>
      </w:r>
    </w:p>
    <w:p w14:paraId="3E82BC6C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nswer = D</w:t>
      </w:r>
    </w:p>
    <w:p w14:paraId="38835CF1" w14:textId="77777777" w:rsidR="00547935" w:rsidRPr="00547935" w:rsidRDefault="00547935" w:rsidP="0054793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2915DFF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6. The recurrent laryngeal nerves are a key structure to avoid. Where are these nerves typically located in relation to the trachea and esophagus?</w:t>
      </w:r>
    </w:p>
    <w:p w14:paraId="3DCFCE50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. Anteriorly, running directly over the tracheal rings.</w:t>
      </w:r>
    </w:p>
    <w:p w14:paraId="682AA242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B. Posteriorly, in the groove between the trachea and the esophagus.</w:t>
      </w:r>
    </w:p>
    <w:p w14:paraId="469FBDF4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C. Laterally, enclosed within the carotid sheath.</w:t>
      </w:r>
    </w:p>
    <w:p w14:paraId="79471CC5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D. Superiorly, near the cricoid cartilage.</w:t>
      </w:r>
    </w:p>
    <w:p w14:paraId="38279752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E. They are not a concern in a standard low-cervical tracheostomy.</w:t>
      </w:r>
    </w:p>
    <w:p w14:paraId="61E4F1E3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nswer = B</w:t>
      </w:r>
    </w:p>
    <w:p w14:paraId="27208E26" w14:textId="77777777" w:rsidR="00547935" w:rsidRPr="00547935" w:rsidRDefault="00547935" w:rsidP="0054793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6FA04E0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7. Which midline structure commonly overlies the 2nd to 4th tracheal rings and may need to be divided or retracted during tracheostomy?</w:t>
      </w:r>
    </w:p>
    <w:p w14:paraId="6099BA46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. Brachiocephalic vein</w:t>
      </w:r>
    </w:p>
    <w:p w14:paraId="048BF26A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B. Common carotid artery</w:t>
      </w:r>
    </w:p>
    <w:p w14:paraId="07DF7DF7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C. Thyroid isthmus</w:t>
      </w:r>
    </w:p>
    <w:p w14:paraId="23F01BB6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D. Inferior thyroid artery</w:t>
      </w:r>
    </w:p>
    <w:p w14:paraId="4D63EAAF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E. Recurrent laryngeal nerve</w:t>
      </w:r>
    </w:p>
    <w:p w14:paraId="0D2F260D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nswer = C</w:t>
      </w:r>
    </w:p>
    <w:p w14:paraId="64D37878" w14:textId="77777777" w:rsidR="00547935" w:rsidRPr="00547935" w:rsidRDefault="00547935" w:rsidP="0054793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FC172D4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8. Which pair of strap muscles are retracted laterally during tracheostomy to expose the trachea?</w:t>
      </w:r>
    </w:p>
    <w:p w14:paraId="5B5F03AF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. Sternohyoid and sternothyroid.</w:t>
      </w:r>
    </w:p>
    <w:p w14:paraId="671D3427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B. Sternothyroid and omohyoid.</w:t>
      </w:r>
    </w:p>
    <w:p w14:paraId="6666A55E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C. Thyrohyoid and omohyoid.</w:t>
      </w:r>
    </w:p>
    <w:p w14:paraId="0AE2E1E4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D. Sternohyoid and thyrohyoid.</w:t>
      </w:r>
    </w:p>
    <w:p w14:paraId="3D009A08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E. Cricothyroid and omohyoid.</w:t>
      </w: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br/>
        <w:t>Answer = A</w:t>
      </w:r>
    </w:p>
    <w:p w14:paraId="5B21F334" w14:textId="77777777" w:rsidR="00547935" w:rsidRPr="00547935" w:rsidRDefault="00547935" w:rsidP="0054793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07C0AFA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9. Which fascial layer encloses the infrahyoid (strap) muscles and lies superficial to the trachea?</w:t>
      </w:r>
    </w:p>
    <w:p w14:paraId="71BDE0AD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. Prevertebral fascia</w:t>
      </w:r>
    </w:p>
    <w:p w14:paraId="1C612E1B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B. Investing layer of deep cervical fascia</w:t>
      </w:r>
    </w:p>
    <w:p w14:paraId="573292CE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C. Carotid sheath</w:t>
      </w:r>
    </w:p>
    <w:p w14:paraId="4A36D03D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D. Pretracheal fascia</w:t>
      </w:r>
    </w:p>
    <w:p w14:paraId="33DF811D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E. Buccopharyngeal fascia</w:t>
      </w:r>
    </w:p>
    <w:p w14:paraId="2068FDEB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nswer = D</w:t>
      </w:r>
    </w:p>
    <w:p w14:paraId="76E1E5AD" w14:textId="77777777" w:rsidR="00547935" w:rsidRPr="00547935" w:rsidRDefault="00547935" w:rsidP="0054793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3351EB9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lastRenderedPageBreak/>
        <w:t>10. Which structure marks the superior limit of the trachea and can be palpated just below the thyroid cartilage?</w:t>
      </w:r>
    </w:p>
    <w:p w14:paraId="37E8893B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. Suprasternal notch</w:t>
      </w:r>
    </w:p>
    <w:p w14:paraId="6EE57718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B. Cricoid cartilage</w:t>
      </w:r>
    </w:p>
    <w:p w14:paraId="7416CBAD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C. Hyoid bone</w:t>
      </w:r>
    </w:p>
    <w:p w14:paraId="2990A4B5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D. Jugular notch</w:t>
      </w:r>
    </w:p>
    <w:p w14:paraId="2D0B8D25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E. Thyroid isthmus</w:t>
      </w:r>
    </w:p>
    <w:p w14:paraId="2F3292AB" w14:textId="77777777" w:rsidR="00547935" w:rsidRPr="00547935" w:rsidRDefault="00547935" w:rsidP="00547935">
      <w:pPr>
        <w:spacing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nswer = B</w:t>
      </w:r>
    </w:p>
    <w:p w14:paraId="423175E0" w14:textId="77777777" w:rsidR="00547935" w:rsidRPr="00547935" w:rsidRDefault="00547935" w:rsidP="00547935">
      <w:pPr>
        <w:spacing w:after="24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E83DE59" w14:textId="77777777" w:rsidR="00547935" w:rsidRPr="00547935" w:rsidRDefault="00547935" w:rsidP="0054793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7397814" w14:textId="77777777" w:rsidR="00D71263" w:rsidRDefault="00D71263"/>
    <w:sectPr w:rsidR="00D71263" w:rsidSect="0054793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935"/>
    <w:rsid w:val="001B1766"/>
    <w:rsid w:val="002814ED"/>
    <w:rsid w:val="003508F5"/>
    <w:rsid w:val="004D10B5"/>
    <w:rsid w:val="00547935"/>
    <w:rsid w:val="008F25D7"/>
    <w:rsid w:val="00A45B98"/>
    <w:rsid w:val="00D7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B1736"/>
  <w15:chartTrackingRefBased/>
  <w15:docId w15:val="{3F1A5DEF-0DAF-524E-A6F9-406A5A930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9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9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9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9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9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9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9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9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9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9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9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9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9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9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9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9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9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9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9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9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9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9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9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9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9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9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9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9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93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4793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2</Words>
  <Characters>2580</Characters>
  <Application>Microsoft Office Word</Application>
  <DocSecurity>0</DocSecurity>
  <Lines>88</Lines>
  <Paragraphs>70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a</dc:creator>
  <cp:keywords/>
  <dc:description/>
  <cp:lastModifiedBy>Jason Ha</cp:lastModifiedBy>
  <cp:revision>2</cp:revision>
  <dcterms:created xsi:type="dcterms:W3CDTF">2026-02-07T19:34:00Z</dcterms:created>
  <dcterms:modified xsi:type="dcterms:W3CDTF">2026-02-07T19:35:00Z</dcterms:modified>
</cp:coreProperties>
</file>